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435"/>
        <w:gridCol w:w="435"/>
        <w:gridCol w:w="462"/>
        <w:gridCol w:w="435"/>
        <w:gridCol w:w="435"/>
        <w:gridCol w:w="435"/>
        <w:gridCol w:w="544"/>
        <w:gridCol w:w="435"/>
        <w:gridCol w:w="435"/>
        <w:gridCol w:w="429"/>
        <w:gridCol w:w="6"/>
      </w:tblGrid>
      <w:tr w:rsidR="00196F70" w:rsidRPr="00196F70" w14:paraId="01BDEF8E" w14:textId="77777777" w:rsidTr="000872A8">
        <w:trPr>
          <w:gridAfter w:val="1"/>
          <w:wAfter w:w="6" w:type="dxa"/>
          <w:trHeight w:val="300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4FAB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4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524F6D" w14:textId="77777777" w:rsidR="00196F70" w:rsidRPr="00196F70" w:rsidRDefault="00196F70" w:rsidP="000872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mino acid position</w:t>
            </w:r>
          </w:p>
        </w:tc>
      </w:tr>
      <w:tr w:rsidR="00196F70" w:rsidRPr="00196F70" w14:paraId="064E0F01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BDBA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CA69A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45125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DCDE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F2FF9A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8FEA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9EA3C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8FE42A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505C2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EB5F2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AEADC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196F70" w:rsidRPr="00196F70" w14:paraId="11DDB429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D0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73456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39DA6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D844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D487B3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AC150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030F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652879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29416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BE6B5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2A17B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196F70" w:rsidRPr="00196F70" w14:paraId="6711CF99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3E19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3BF73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8799F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29E19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FBFF6F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71E92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A2FF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CDF1CC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5FD66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144F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B0D61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196F70" w:rsidRPr="00196F70" w14:paraId="577CF3E5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16F8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chen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1A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00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DCF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BC7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AE5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37A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765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928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950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A9D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</w:tr>
      <w:tr w:rsidR="00196F70" w:rsidRPr="00196F70" w14:paraId="2F90C85F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5C6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inermi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81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ABB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5FE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AFA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77B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32C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C63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1D5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B25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0A6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196F70" w:rsidRPr="00196F70" w14:paraId="5169295F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702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ventricosu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A10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A4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8F8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59E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138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3FD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097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562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DEE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EBE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196F70" w:rsidRPr="00196F70" w14:paraId="7C2F02D1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0D68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"Kumano"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03E3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083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F53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791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BBC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3994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B5C4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1D4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FE3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9B3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196F70" w:rsidRPr="00196F70" w14:paraId="70DF534F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0AB5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alu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21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93D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4C6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80B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543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2E6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5C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66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EEA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D36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2FF91861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FAAE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auricula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BE2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A8F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306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5C6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6AE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3D2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5A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39B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1A7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EE9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7C9325E9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03B4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auror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C84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5B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AB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733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282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EB4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185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D75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8A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075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7FE32543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5A46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brevispini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085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F4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CE5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8F8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8A9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130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FE4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FB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DF0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E1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6E5F7017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7B8B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carna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553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0BE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A73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686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400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4BB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02C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3E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62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1B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7749349A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1631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caurin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4F1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C1E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C2B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DF0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67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E6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805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CE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09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2F9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348E8D1B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F11B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chlorostic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67B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6ED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BB2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B5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BE4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21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3E0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57D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A9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456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59B5D3D3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09BE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chrysomela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9C0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C3B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1C4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664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51C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7B5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57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A93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031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E3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1B9B6820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356E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cilia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789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9C4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9AE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13E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D5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C98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D41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771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83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2A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1130A220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4A79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constella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DC4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F5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083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AC8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A2D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E0B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6E3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906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18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82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6969ABCA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14E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diploproa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825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4EF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7A9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F1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F4D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DA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B0B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AE8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3C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3B6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4DD2EED2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407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elongatu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5CB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DAC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25B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DA9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798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D8D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4F9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F5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4D0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EF6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70A78867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C9ED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entomela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688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92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713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95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73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B76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D4A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473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05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B88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6445D39A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B933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flavid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50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2BF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E14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0E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129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CAF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6FD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C26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A21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4C0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6BE9A17D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AF15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hopkinsi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A74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35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2B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05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0B3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561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80E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1D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ADD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54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7EEF8C02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1F0F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lastRenderedPageBreak/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maliger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7CF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9C3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D4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BB3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F41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D84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891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1B0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0BE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26E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2A26D271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15BF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marinu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255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619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2E3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6CB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0A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2E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AEA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9CA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5D2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0B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5529AD2C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0ED8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melanop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D7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5FC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CF1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91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84F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4BD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A68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8BA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298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733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74083810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BCC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melanostom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B0A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41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9C5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39C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942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88D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35B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869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67D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33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52E37C41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AD27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mentella </w:t>
            </w: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"deep"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AE6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06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47B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CC3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FB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11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C74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C69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FDE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1EC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7D8ACB8D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99C9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mentella</w:t>
            </w: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"shallow"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9B7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2B2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829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4FB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10A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20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81B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649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A7F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5D4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73A260CB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E12C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minia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460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3E3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51A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1C9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3A7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071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8E8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285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130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04C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71C4AF87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A6B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mystin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D94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AB1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A9C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890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481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EBA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65C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E7B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5DA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9BE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6046EB9E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A3E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nebulosu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9B1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8E8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D4D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295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351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938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DDD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7BE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EA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9EC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6F28B91B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F680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nigrocinc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47C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1E0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5EC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609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9E2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F5B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77B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D2F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2B9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5CF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62AA4E20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310E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ovali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9D7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744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F14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5F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5C7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768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F3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C01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D5A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301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6090F95E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9D1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aucispini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98B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BEB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88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D99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D01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13A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23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59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37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6A6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57B66054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B48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inniger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84B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5F5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2D9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373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337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1C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B0B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367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9F4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F58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30041068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6A22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roriger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583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DB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AB2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CE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51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64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376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E01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5CB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1B3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6013F2F9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3030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rosace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631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AE3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27F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EA7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87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CEF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504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051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436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B0C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3336120D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048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ruberrim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649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C73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E14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E39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00C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B1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E52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C82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83B3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E9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3E5FFC33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433B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rubrivinc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055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1C2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981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DD1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6A7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D47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710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1D2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066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A82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2BF5C3B6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460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emicinct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942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FF6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CF3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49E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AD9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3EF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692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19E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25E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37C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126C18B5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E9D9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erranoide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DD4E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F160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A2E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462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53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DB2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4F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B5E4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9B1C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4C4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2CDFB65D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88FB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umbros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BF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047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A5AB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79F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173F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00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94D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2D8A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BF6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BC12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  <w:tr w:rsidR="00196F70" w:rsidRPr="00196F70" w14:paraId="578E3462" w14:textId="77777777" w:rsidTr="000872A8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CDA0" w14:textId="77777777" w:rsidR="00196F70" w:rsidRPr="00196F70" w:rsidRDefault="00196F70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196F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viviparu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43A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0171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0B5D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DB49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3398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314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2937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F435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44D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8656" w14:textId="77777777" w:rsidR="00196F70" w:rsidRPr="00196F70" w:rsidRDefault="00196F70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6F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</w:t>
            </w:r>
          </w:p>
        </w:tc>
      </w:tr>
    </w:tbl>
    <w:p w14:paraId="4EC82C78" w14:textId="77777777" w:rsidR="00062E74" w:rsidRDefault="00062E74"/>
    <w:sectPr w:rsidR="00062E74" w:rsidSect="00E762DF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4C3F7" w14:textId="77777777" w:rsidR="00574806" w:rsidRDefault="00574806" w:rsidP="000E091F">
      <w:pPr>
        <w:spacing w:after="0" w:line="240" w:lineRule="auto"/>
      </w:pPr>
      <w:r>
        <w:separator/>
      </w:r>
    </w:p>
  </w:endnote>
  <w:endnote w:type="continuationSeparator" w:id="0">
    <w:p w14:paraId="1A698181" w14:textId="77777777" w:rsidR="00574806" w:rsidRDefault="00574806" w:rsidP="000E0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DB8DC" w14:textId="77777777" w:rsidR="00574806" w:rsidRDefault="00574806" w:rsidP="000E091F">
      <w:pPr>
        <w:spacing w:after="0" w:line="240" w:lineRule="auto"/>
      </w:pPr>
      <w:r>
        <w:separator/>
      </w:r>
    </w:p>
  </w:footnote>
  <w:footnote w:type="continuationSeparator" w:id="0">
    <w:p w14:paraId="68C68434" w14:textId="77777777" w:rsidR="00574806" w:rsidRDefault="00574806" w:rsidP="000E0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E74"/>
    <w:rsid w:val="00062E74"/>
    <w:rsid w:val="000E091F"/>
    <w:rsid w:val="0012432C"/>
    <w:rsid w:val="00196F70"/>
    <w:rsid w:val="00574806"/>
    <w:rsid w:val="00887789"/>
    <w:rsid w:val="00B52233"/>
    <w:rsid w:val="00BA4703"/>
    <w:rsid w:val="00E762DF"/>
    <w:rsid w:val="00F7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BCD89"/>
  <w15:chartTrackingRefBased/>
  <w15:docId w15:val="{097706A9-A8DA-49CD-8D21-7D2BE473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P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F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E0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091F"/>
  </w:style>
  <w:style w:type="paragraph" w:styleId="Piedepgina">
    <w:name w:val="footer"/>
    <w:basedOn w:val="Normal"/>
    <w:link w:val="PiedepginaCar"/>
    <w:uiPriority w:val="99"/>
    <w:unhideWhenUsed/>
    <w:rsid w:val="000E0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0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LLE CACERES DIEGO ARTURO</dc:creator>
  <cp:keywords/>
  <dc:description/>
  <cp:lastModifiedBy>DEVILLE CACERES DIEGO ARTURO</cp:lastModifiedBy>
  <cp:revision>2</cp:revision>
  <dcterms:created xsi:type="dcterms:W3CDTF">2023-07-06T02:47:00Z</dcterms:created>
  <dcterms:modified xsi:type="dcterms:W3CDTF">2023-07-06T02:47:00Z</dcterms:modified>
</cp:coreProperties>
</file>